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132B3" w14:textId="77777777" w:rsidR="008C0223" w:rsidRDefault="008C022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pPr w:leftFromText="180" w:rightFromText="180" w:vertAnchor="page" w:horzAnchor="margin" w:tblpY="1751"/>
        <w:tblW w:w="10485" w:type="dxa"/>
        <w:tblLook w:val="04A0" w:firstRow="1" w:lastRow="0" w:firstColumn="1" w:lastColumn="0" w:noHBand="0" w:noVBand="1"/>
      </w:tblPr>
      <w:tblGrid>
        <w:gridCol w:w="556"/>
        <w:gridCol w:w="3975"/>
        <w:gridCol w:w="1276"/>
        <w:gridCol w:w="1559"/>
        <w:gridCol w:w="1560"/>
        <w:gridCol w:w="1559"/>
      </w:tblGrid>
      <w:tr w:rsidR="003637DC" w:rsidRPr="00896D77" w14:paraId="198B9BD6" w14:textId="77777777" w:rsidTr="000119F8">
        <w:trPr>
          <w:trHeight w:val="403"/>
        </w:trPr>
        <w:tc>
          <w:tcPr>
            <w:tcW w:w="556" w:type="dxa"/>
            <w:tcBorders>
              <w:left w:val="nil"/>
              <w:bottom w:val="single" w:sz="4" w:space="0" w:color="auto"/>
              <w:right w:val="nil"/>
            </w:tcBorders>
          </w:tcPr>
          <w:p w14:paraId="61539F71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18A06B" w14:textId="77777777" w:rsidR="003637DC" w:rsidRPr="00896D77" w:rsidRDefault="003637DC" w:rsidP="003637DC">
            <w:pPr>
              <w:rPr>
                <w:rFonts w:ascii="Times New Roman" w:hAnsi="Times New Roman" w:cs="Times New Roman"/>
                <w:szCs w:val="21"/>
              </w:rPr>
            </w:pPr>
            <w:r w:rsidRPr="00896D77">
              <w:rPr>
                <w:rFonts w:ascii="Times New Roman" w:hAnsi="Times New Roman" w:cs="Times New Roman"/>
                <w:szCs w:val="21"/>
              </w:rPr>
              <w:t>Study center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CF1811" w14:textId="77777777" w:rsidR="003637DC" w:rsidRPr="00FF480A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AS/SAS, 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DB0CEE" w14:textId="77777777" w:rsidR="003637DC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 ± SD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8BEE9C" w14:textId="77777777" w:rsidR="003637DC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ight (cm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 ± SD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B4DC2F1" w14:textId="77777777" w:rsidR="003637DC" w:rsidRDefault="003637DC" w:rsidP="003637D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ight (kg),</w:t>
            </w:r>
          </w:p>
          <w:p w14:paraId="513C8372" w14:textId="77777777" w:rsidR="003637DC" w:rsidRPr="00CF6CC2" w:rsidRDefault="003637DC" w:rsidP="003637D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 ± SD</w:t>
            </w:r>
          </w:p>
        </w:tc>
      </w:tr>
      <w:tr w:rsidR="003637DC" w:rsidRPr="00896D77" w14:paraId="7BF2C997" w14:textId="77777777" w:rsidTr="000119F8">
        <w:tc>
          <w:tcPr>
            <w:tcW w:w="556" w:type="dxa"/>
            <w:tcBorders>
              <w:left w:val="nil"/>
              <w:bottom w:val="nil"/>
              <w:right w:val="nil"/>
            </w:tcBorders>
            <w:vAlign w:val="center"/>
          </w:tcPr>
          <w:p w14:paraId="1BE6180B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D7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75" w:type="dxa"/>
            <w:tcBorders>
              <w:left w:val="nil"/>
              <w:bottom w:val="nil"/>
              <w:right w:val="nil"/>
            </w:tcBorders>
            <w:vAlign w:val="center"/>
          </w:tcPr>
          <w:p w14:paraId="6535136B" w14:textId="77777777" w:rsidR="003637DC" w:rsidRPr="00896D77" w:rsidRDefault="003637DC" w:rsidP="003637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5CA5">
              <w:rPr>
                <w:rFonts w:ascii="Times New Roman" w:hAnsi="Times New Roman" w:cs="Times New Roman"/>
                <w:szCs w:val="21"/>
              </w:rPr>
              <w:t>Peking Union Medical College Hospital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4036DD44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13D35B0A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6.89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4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2E58403D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5.21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AA52115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4.04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5</w:t>
            </w:r>
          </w:p>
        </w:tc>
      </w:tr>
      <w:tr w:rsidR="003637DC" w:rsidRPr="00896D77" w14:paraId="269A875F" w14:textId="77777777" w:rsidTr="000119F8"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C9114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D7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68368" w14:textId="77777777" w:rsidR="003637DC" w:rsidRPr="00896D77" w:rsidRDefault="003637DC" w:rsidP="003637DC">
            <w:pPr>
              <w:rPr>
                <w:rFonts w:ascii="Times New Roman" w:hAnsi="Times New Roman" w:cs="Times New Roman"/>
                <w:szCs w:val="21"/>
              </w:rPr>
            </w:pPr>
            <w:r w:rsidRPr="00E469EF">
              <w:rPr>
                <w:rFonts w:ascii="Times New Roman" w:hAnsi="Times New Roman" w:cs="Times New Roman"/>
                <w:szCs w:val="21"/>
              </w:rPr>
              <w:t xml:space="preserve">Shanghai </w:t>
            </w:r>
            <w:proofErr w:type="spellStart"/>
            <w:r w:rsidRPr="00E469EF">
              <w:rPr>
                <w:rFonts w:ascii="Times New Roman" w:hAnsi="Times New Roman" w:cs="Times New Roman"/>
                <w:szCs w:val="21"/>
              </w:rPr>
              <w:t>JiaoTong</w:t>
            </w:r>
            <w:proofErr w:type="spellEnd"/>
            <w:r w:rsidRPr="00E469EF">
              <w:rPr>
                <w:rFonts w:ascii="Times New Roman" w:hAnsi="Times New Roman" w:cs="Times New Roman"/>
                <w:szCs w:val="21"/>
              </w:rPr>
              <w:t xml:space="preserve"> University Affiliated Sixth People’s Hospi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C1024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3E302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4.38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8AAD5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2.50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E5E76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8.06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2</w:t>
            </w:r>
          </w:p>
        </w:tc>
      </w:tr>
      <w:tr w:rsidR="003637DC" w:rsidRPr="00896D77" w14:paraId="28E79C92" w14:textId="77777777" w:rsidTr="000119F8"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80B53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D7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73164" w14:textId="77777777" w:rsidR="003637DC" w:rsidRPr="00896D77" w:rsidRDefault="003637DC" w:rsidP="003637DC">
            <w:pPr>
              <w:rPr>
                <w:rFonts w:ascii="Times New Roman" w:hAnsi="Times New Roman" w:cs="Times New Roman"/>
                <w:szCs w:val="21"/>
              </w:rPr>
            </w:pPr>
            <w:r w:rsidRPr="00C6400C">
              <w:rPr>
                <w:rFonts w:ascii="Times New Roman" w:hAnsi="Times New Roman" w:cs="Times New Roman"/>
                <w:color w:val="000000" w:themeColor="text1"/>
                <w:szCs w:val="21"/>
              </w:rPr>
              <w:t>Beijing Hospital, National Center of Geront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E92AF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E16BE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2.24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B68B0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8.83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C16E8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6.25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7</w:t>
            </w:r>
          </w:p>
        </w:tc>
      </w:tr>
      <w:tr w:rsidR="003637DC" w:rsidRPr="00896D77" w14:paraId="76FB9A7C" w14:textId="77777777" w:rsidTr="000119F8"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E6228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D7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87F8F" w14:textId="77777777" w:rsidR="003637DC" w:rsidRPr="00896D77" w:rsidRDefault="003637DC" w:rsidP="003637DC">
            <w:pPr>
              <w:rPr>
                <w:rFonts w:ascii="Times New Roman" w:hAnsi="Times New Roman" w:cs="Times New Roman"/>
                <w:szCs w:val="21"/>
              </w:rPr>
            </w:pPr>
            <w:r w:rsidRPr="00E469EF">
              <w:rPr>
                <w:rFonts w:ascii="Times New Roman" w:hAnsi="Times New Roman" w:cs="Times New Roman"/>
                <w:szCs w:val="21"/>
              </w:rPr>
              <w:t>the First Affiliated Hospital of Chongqing Medical Univer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2616C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04938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2.86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5D326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1.85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1F834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4.54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8</w:t>
            </w:r>
          </w:p>
        </w:tc>
      </w:tr>
      <w:tr w:rsidR="003637DC" w:rsidRPr="00896D77" w14:paraId="56E347F5" w14:textId="77777777" w:rsidTr="000119F8"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28A36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D7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CFEED" w14:textId="77777777" w:rsidR="003637DC" w:rsidRPr="00896D77" w:rsidRDefault="003637DC" w:rsidP="003637DC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3"/>
            <w:r w:rsidRPr="003127E8">
              <w:rPr>
                <w:rFonts w:ascii="Times New Roman" w:hAnsi="Times New Roman" w:cs="Times New Roman"/>
                <w:szCs w:val="21"/>
              </w:rPr>
              <w:t>Western Theater Command General Hospital</w:t>
            </w:r>
            <w:bookmarkEnd w:id="0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CA49C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3DEB3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0.50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32D54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1162">
              <w:rPr>
                <w:rFonts w:ascii="Times New Roman" w:hAnsi="Times New Roman" w:cs="Times New Roman"/>
                <w:szCs w:val="21"/>
              </w:rPr>
              <w:t>154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  <w:bookmarkStart w:id="1" w:name="OLE_LINK7"/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bookmarkEnd w:id="1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EC11D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1162">
              <w:rPr>
                <w:rFonts w:ascii="Times New Roman" w:hAnsi="Times New Roman" w:cs="Times New Roman"/>
                <w:szCs w:val="21"/>
              </w:rPr>
              <w:t>59.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8</w:t>
            </w:r>
          </w:p>
        </w:tc>
      </w:tr>
      <w:tr w:rsidR="003637DC" w:rsidRPr="00896D77" w14:paraId="290470E5" w14:textId="77777777" w:rsidTr="000119F8"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C5459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D7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CCC13" w14:textId="77777777" w:rsidR="003637DC" w:rsidRPr="00896D77" w:rsidRDefault="003637DC" w:rsidP="003637DC">
            <w:pPr>
              <w:rPr>
                <w:rFonts w:ascii="Times New Roman" w:hAnsi="Times New Roman" w:cs="Times New Roman"/>
                <w:szCs w:val="21"/>
              </w:rPr>
            </w:pPr>
            <w:r w:rsidRPr="003127E8">
              <w:rPr>
                <w:rFonts w:ascii="Times New Roman" w:hAnsi="Times New Roman" w:cs="Times New Roman"/>
                <w:szCs w:val="21"/>
              </w:rPr>
              <w:t>the First Affiliated Hospital of Shanxi Medical Univer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DC467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4728C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3.50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B1125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7.92</w:t>
            </w:r>
            <w:bookmarkStart w:id="2" w:name="OLE_LINK8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bookmarkEnd w:id="2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D7953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1.5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6.71</w:t>
            </w:r>
          </w:p>
        </w:tc>
      </w:tr>
      <w:tr w:rsidR="003637DC" w:rsidRPr="00896D77" w14:paraId="7596592E" w14:textId="77777777" w:rsidTr="000119F8"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BD1E4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D7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FE35C" w14:textId="77777777" w:rsidR="003637DC" w:rsidRPr="00896D77" w:rsidRDefault="003637DC" w:rsidP="003637DC">
            <w:pPr>
              <w:rPr>
                <w:rFonts w:ascii="Times New Roman" w:hAnsi="Times New Roman" w:cs="Times New Roman"/>
                <w:szCs w:val="21"/>
              </w:rPr>
            </w:pPr>
            <w:r w:rsidRPr="003127E8">
              <w:rPr>
                <w:rFonts w:ascii="Times New Roman" w:hAnsi="Times New Roman" w:cs="Times New Roman"/>
                <w:szCs w:val="21"/>
              </w:rPr>
              <w:t>Huadong Hospital Aff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3127E8">
              <w:rPr>
                <w:rFonts w:ascii="Times New Roman" w:hAnsi="Times New Roman" w:cs="Times New Roman"/>
                <w:szCs w:val="21"/>
              </w:rPr>
              <w:t>liated to Fudan Univer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1F77E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08A05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5.65</w:t>
            </w:r>
            <w:bookmarkStart w:id="3" w:name="OLE_LINK4"/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bookmarkEnd w:id="3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BB537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4.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6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3B8D3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2.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5.15</w:t>
            </w:r>
          </w:p>
        </w:tc>
      </w:tr>
      <w:tr w:rsidR="003637DC" w:rsidRPr="00896D77" w14:paraId="63028AA2" w14:textId="77777777" w:rsidTr="000119F8"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83472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D7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0C146" w14:textId="77777777" w:rsidR="003637DC" w:rsidRPr="00896D77" w:rsidRDefault="003637DC" w:rsidP="003637DC">
            <w:pPr>
              <w:rPr>
                <w:rFonts w:ascii="Times New Roman" w:hAnsi="Times New Roman" w:cs="Times New Roman"/>
                <w:szCs w:val="21"/>
              </w:rPr>
            </w:pPr>
            <w:r w:rsidRPr="00C6400C">
              <w:rPr>
                <w:rFonts w:ascii="Times New Roman" w:hAnsi="Times New Roman" w:cs="Times New Roman"/>
                <w:color w:val="000000" w:themeColor="text1"/>
                <w:szCs w:val="21"/>
              </w:rPr>
              <w:t>Shanghai General Hospital, Shanghai Jiao Tong Univer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35553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D2227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4.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6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3F335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5.5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4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60534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3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5.98</w:t>
            </w:r>
          </w:p>
        </w:tc>
      </w:tr>
      <w:tr w:rsidR="003637DC" w:rsidRPr="00896D77" w14:paraId="5A0E004A" w14:textId="77777777" w:rsidTr="000119F8"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D5485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D7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07332" w14:textId="77777777" w:rsidR="003637DC" w:rsidRPr="00896D77" w:rsidRDefault="003637DC" w:rsidP="003637DC">
            <w:pPr>
              <w:rPr>
                <w:rFonts w:ascii="Times New Roman" w:hAnsi="Times New Roman" w:cs="Times New Roman"/>
                <w:szCs w:val="21"/>
              </w:rPr>
            </w:pPr>
            <w:r w:rsidRPr="003127E8">
              <w:rPr>
                <w:rFonts w:ascii="Times New Roman" w:hAnsi="Times New Roman" w:cs="Times New Roman"/>
                <w:szCs w:val="21"/>
              </w:rPr>
              <w:t>Nanjing Drum Tower Hospital, the Affiliated Hospital of Nanjing University Medical Sch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008D4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F6151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6.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8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53206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2.7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6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CE29A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5.9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8.00</w:t>
            </w:r>
          </w:p>
        </w:tc>
      </w:tr>
      <w:tr w:rsidR="003637DC" w:rsidRPr="00896D77" w14:paraId="54DE4B95" w14:textId="77777777" w:rsidTr="000119F8"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E089F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D77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DB1A1" w14:textId="77777777" w:rsidR="003637DC" w:rsidRPr="00896D77" w:rsidRDefault="003637DC" w:rsidP="003637DC">
            <w:pPr>
              <w:rPr>
                <w:rFonts w:ascii="Times New Roman" w:hAnsi="Times New Roman" w:cs="Times New Roman"/>
                <w:szCs w:val="21"/>
              </w:rPr>
            </w:pPr>
            <w:r w:rsidRPr="00C6400C">
              <w:rPr>
                <w:rFonts w:ascii="Georgia" w:hAnsi="Georgia" w:cs="宋体"/>
                <w:color w:val="333333"/>
                <w:kern w:val="0"/>
                <w:szCs w:val="21"/>
              </w:rPr>
              <w:t>Beijing Friendship Hospital, Capital Medical Univer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41640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667E5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5.8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8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CA372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5.7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6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70B6F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4.9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6.98</w:t>
            </w:r>
          </w:p>
        </w:tc>
      </w:tr>
      <w:tr w:rsidR="003637DC" w:rsidRPr="00896D77" w14:paraId="630F23BC" w14:textId="77777777" w:rsidTr="000119F8"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67E0D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D77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EA5BE" w14:textId="77777777" w:rsidR="003637DC" w:rsidRPr="00896D77" w:rsidRDefault="003637DC" w:rsidP="003637DC">
            <w:pPr>
              <w:rPr>
                <w:rFonts w:ascii="Times New Roman" w:hAnsi="Times New Roman" w:cs="Times New Roman"/>
                <w:szCs w:val="21"/>
              </w:rPr>
            </w:pPr>
            <w:r w:rsidRPr="00B36850">
              <w:rPr>
                <w:rFonts w:ascii="Times New Roman" w:hAnsi="Times New Roman" w:cs="Times New Roman"/>
                <w:szCs w:val="21"/>
              </w:rPr>
              <w:t>Union Hospital, Tongji Medical College of Huazhong University of Science and Techn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94EF4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6B3D1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1.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6.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D3637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5.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6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594ED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2.4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6.26</w:t>
            </w:r>
          </w:p>
        </w:tc>
      </w:tr>
      <w:tr w:rsidR="003637DC" w:rsidRPr="00896D77" w14:paraId="1724FC11" w14:textId="77777777" w:rsidTr="000119F8"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AC2C1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D77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E4FB0" w14:textId="77777777" w:rsidR="003637DC" w:rsidRPr="00896D77" w:rsidRDefault="003637DC" w:rsidP="003637DC">
            <w:pPr>
              <w:rPr>
                <w:rFonts w:ascii="Times New Roman" w:hAnsi="Times New Roman" w:cs="Times New Roman"/>
                <w:szCs w:val="21"/>
              </w:rPr>
            </w:pPr>
            <w:r w:rsidRPr="009C470D">
              <w:rPr>
                <w:rFonts w:ascii="Times New Roman" w:hAnsi="Times New Roman" w:cs="Times New Roman"/>
                <w:szCs w:val="21"/>
              </w:rPr>
              <w:t>Zhongshan Hospital, Fudan Univer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3EA28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AC47D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1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7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0E5F2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4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2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25C8B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1.9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5.53</w:t>
            </w:r>
          </w:p>
        </w:tc>
      </w:tr>
      <w:tr w:rsidR="003637DC" w:rsidRPr="00896D77" w14:paraId="20C45E98" w14:textId="77777777" w:rsidTr="000119F8"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6DB2A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D77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29C92" w14:textId="77777777" w:rsidR="003637DC" w:rsidRPr="00896D77" w:rsidRDefault="003637DC" w:rsidP="003637DC">
            <w:pPr>
              <w:rPr>
                <w:rFonts w:ascii="Times New Roman" w:hAnsi="Times New Roman" w:cs="Times New Roman"/>
                <w:szCs w:val="21"/>
              </w:rPr>
            </w:pPr>
            <w:r w:rsidRPr="00700365">
              <w:rPr>
                <w:rFonts w:ascii="Times New Roman" w:hAnsi="Times New Roman" w:cs="Times New Roman"/>
                <w:szCs w:val="21"/>
              </w:rPr>
              <w:t>the Second Affiliated Hospital of Soochow Univer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D5D5D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39357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4.38</w:t>
            </w:r>
            <w:bookmarkStart w:id="4" w:name="OLE_LINK6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bookmarkEnd w:id="4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8249C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4.7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5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12A66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5.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8.27</w:t>
            </w:r>
          </w:p>
        </w:tc>
      </w:tr>
      <w:tr w:rsidR="003637DC" w:rsidRPr="00896D77" w14:paraId="30AE3900" w14:textId="77777777" w:rsidTr="000119F8"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DA5C1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D77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CA59C" w14:textId="77777777" w:rsidR="003637DC" w:rsidRPr="00896D77" w:rsidRDefault="003637DC" w:rsidP="003637DC">
            <w:pPr>
              <w:rPr>
                <w:rFonts w:ascii="Times New Roman" w:hAnsi="Times New Roman" w:cs="Times New Roman"/>
                <w:szCs w:val="21"/>
              </w:rPr>
            </w:pPr>
            <w:r w:rsidRPr="00682B74">
              <w:rPr>
                <w:rFonts w:ascii="Times New Roman" w:hAnsi="Times New Roman" w:cs="Times New Roman"/>
                <w:szCs w:val="21"/>
              </w:rPr>
              <w:t>Tianjin Hospi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A0E40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194C4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2.8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6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4E777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7.4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5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085EA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5.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6.32</w:t>
            </w:r>
          </w:p>
        </w:tc>
      </w:tr>
      <w:tr w:rsidR="003637DC" w:rsidRPr="00896D77" w14:paraId="1425CC06" w14:textId="77777777" w:rsidTr="000119F8"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D8A6C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D7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40769" w14:textId="77777777" w:rsidR="003637DC" w:rsidRPr="00896D77" w:rsidRDefault="003637DC" w:rsidP="003637DC">
            <w:pPr>
              <w:rPr>
                <w:rFonts w:ascii="Times New Roman" w:hAnsi="Times New Roman" w:cs="Times New Roman"/>
                <w:szCs w:val="21"/>
              </w:rPr>
            </w:pPr>
            <w:r w:rsidRPr="00682B74">
              <w:rPr>
                <w:rFonts w:ascii="Times New Roman" w:hAnsi="Times New Roman" w:cs="Times New Roman"/>
                <w:szCs w:val="21"/>
              </w:rPr>
              <w:t>Sichuan Academy of Medical Sciences &amp; Sichuan Provincial People’s Hospi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D0722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781D6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7.4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8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CCA87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3.4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5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28A70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4.4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7.88</w:t>
            </w:r>
          </w:p>
        </w:tc>
      </w:tr>
      <w:tr w:rsidR="003637DC" w:rsidRPr="00896D77" w14:paraId="5D4E81CA" w14:textId="77777777" w:rsidTr="000119F8"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0B3C9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D77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DE2EF" w14:textId="77777777" w:rsidR="003637DC" w:rsidRPr="00896D77" w:rsidRDefault="003637DC" w:rsidP="003637DC">
            <w:pPr>
              <w:rPr>
                <w:rFonts w:ascii="Times New Roman" w:hAnsi="Times New Roman" w:cs="Times New Roman"/>
                <w:szCs w:val="21"/>
              </w:rPr>
            </w:pPr>
            <w:r w:rsidRPr="00682B74">
              <w:rPr>
                <w:rFonts w:ascii="Times New Roman" w:hAnsi="Times New Roman" w:cs="Times New Roman"/>
                <w:szCs w:val="21"/>
              </w:rPr>
              <w:t>West China Hospital, Sichuan Univer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7DE83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032D0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3.5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6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A2CA1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8.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7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EF8E1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1.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7.30</w:t>
            </w:r>
          </w:p>
        </w:tc>
      </w:tr>
      <w:tr w:rsidR="003637DC" w:rsidRPr="00896D77" w14:paraId="14351462" w14:textId="77777777" w:rsidTr="000119F8"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6091C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D77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85222" w14:textId="77777777" w:rsidR="003637DC" w:rsidRPr="00896D77" w:rsidRDefault="003637DC" w:rsidP="003637D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3893">
              <w:rPr>
                <w:rFonts w:ascii="Times New Roman" w:hAnsi="Times New Roman" w:cs="Times New Roman"/>
                <w:szCs w:val="21"/>
              </w:rPr>
              <w:t>Heibei</w:t>
            </w:r>
            <w:proofErr w:type="spellEnd"/>
            <w:r w:rsidRPr="00FE3893">
              <w:rPr>
                <w:rFonts w:ascii="Times New Roman" w:hAnsi="Times New Roman" w:cs="Times New Roman"/>
                <w:szCs w:val="21"/>
              </w:rPr>
              <w:t xml:space="preserve"> General Hospi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3CFD2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89398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4.8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7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2DBB4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9.5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4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345AE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8.9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7.21</w:t>
            </w:r>
          </w:p>
        </w:tc>
      </w:tr>
      <w:tr w:rsidR="003637DC" w:rsidRPr="00896D77" w14:paraId="56CF62EA" w14:textId="77777777" w:rsidTr="000119F8"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BA3EE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D77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CC15E" w14:textId="77777777" w:rsidR="003637DC" w:rsidRPr="00896D77" w:rsidRDefault="003637DC" w:rsidP="003637DC">
            <w:pPr>
              <w:rPr>
                <w:rFonts w:ascii="Times New Roman" w:hAnsi="Times New Roman" w:cs="Times New Roman"/>
                <w:szCs w:val="21"/>
              </w:rPr>
            </w:pPr>
            <w:r w:rsidRPr="00FE3893">
              <w:rPr>
                <w:rFonts w:ascii="Times New Roman" w:hAnsi="Times New Roman" w:cs="Times New Roman"/>
                <w:szCs w:val="21"/>
              </w:rPr>
              <w:t>The Third Affiliated Hospital of Guangzhou Medical Univer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3202B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5F68D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4.7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5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04C66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5.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3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FC258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7.90</w:t>
            </w:r>
            <w:bookmarkStart w:id="5" w:name="OLE_LINK9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bookmarkEnd w:id="5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2</w:t>
            </w:r>
          </w:p>
        </w:tc>
      </w:tr>
      <w:tr w:rsidR="003637DC" w:rsidRPr="00896D77" w14:paraId="69CF5428" w14:textId="77777777" w:rsidTr="000119F8">
        <w:tc>
          <w:tcPr>
            <w:tcW w:w="556" w:type="dxa"/>
            <w:tcBorders>
              <w:top w:val="nil"/>
              <w:left w:val="nil"/>
              <w:right w:val="nil"/>
            </w:tcBorders>
            <w:vAlign w:val="center"/>
          </w:tcPr>
          <w:p w14:paraId="6D1286A5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D77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975" w:type="dxa"/>
            <w:tcBorders>
              <w:top w:val="nil"/>
              <w:left w:val="nil"/>
              <w:right w:val="nil"/>
            </w:tcBorders>
            <w:vAlign w:val="center"/>
          </w:tcPr>
          <w:p w14:paraId="7AC44766" w14:textId="77777777" w:rsidR="003637DC" w:rsidRPr="00896D77" w:rsidRDefault="003637DC" w:rsidP="003637DC">
            <w:pPr>
              <w:rPr>
                <w:rFonts w:ascii="Times New Roman" w:hAnsi="Times New Roman" w:cs="Times New Roman"/>
                <w:szCs w:val="21"/>
              </w:rPr>
            </w:pPr>
            <w:r w:rsidRPr="00FE3893">
              <w:rPr>
                <w:rFonts w:ascii="Times New Roman" w:hAnsi="Times New Roman" w:cs="Times New Roman"/>
                <w:szCs w:val="21"/>
              </w:rPr>
              <w:t>Chongqing Three Gorges Central Hospital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56F3FDC7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695BA085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2.4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5.3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7B29F75D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1.7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4.9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14039DF4" w14:textId="77777777" w:rsidR="003637DC" w:rsidRPr="00896D77" w:rsidRDefault="003637DC" w:rsidP="00363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8.5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5.66</w:t>
            </w:r>
          </w:p>
        </w:tc>
      </w:tr>
    </w:tbl>
    <w:p w14:paraId="51F60D40" w14:textId="29EF749D" w:rsidR="000A4A9B" w:rsidRPr="008D66ED" w:rsidRDefault="00422B1F" w:rsidP="00DF74F0">
      <w:pPr>
        <w:jc w:val="center"/>
        <w:rPr>
          <w:rFonts w:ascii="Times New Roman" w:hAnsi="Times New Roman" w:cs="Times New Roman"/>
          <w:szCs w:val="21"/>
        </w:rPr>
        <w:sectPr w:rsidR="000A4A9B" w:rsidRPr="008D66ED" w:rsidSect="00CB5CA5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 w:rsidRPr="008D66ED">
        <w:rPr>
          <w:rFonts w:ascii="Times New Roman" w:hAnsi="Times New Roman" w:cs="Times New Roman"/>
          <w:szCs w:val="21"/>
        </w:rPr>
        <w:t>Supplementary Table 1</w:t>
      </w:r>
      <w:r w:rsidR="002C757D" w:rsidRPr="008D66ED">
        <w:rPr>
          <w:rFonts w:ascii="Times New Roman" w:hAnsi="Times New Roman" w:cs="Times New Roman"/>
          <w:szCs w:val="21"/>
        </w:rPr>
        <w:t>.</w:t>
      </w:r>
      <w:r w:rsidRPr="008D66ED">
        <w:rPr>
          <w:rFonts w:ascii="Times New Roman" w:hAnsi="Times New Roman" w:cs="Times New Roman"/>
          <w:szCs w:val="21"/>
        </w:rPr>
        <w:t xml:space="preserve"> Baseline characteristics of participants recruited in each center</w:t>
      </w:r>
      <w:r w:rsidR="000A4A9B" w:rsidRPr="008D66ED">
        <w:rPr>
          <w:rFonts w:ascii="Times New Roman" w:hAnsi="Times New Roman" w:cs="Times New Roman"/>
          <w:szCs w:val="21"/>
        </w:rPr>
        <w:br w:type="page"/>
      </w:r>
    </w:p>
    <w:tbl>
      <w:tblPr>
        <w:tblpPr w:leftFromText="180" w:rightFromText="180" w:vertAnchor="page" w:horzAnchor="margin" w:tblpY="2501"/>
        <w:tblW w:w="5376" w:type="pct"/>
        <w:tblLook w:val="04A0" w:firstRow="1" w:lastRow="0" w:firstColumn="1" w:lastColumn="0" w:noHBand="0" w:noVBand="1"/>
      </w:tblPr>
      <w:tblGrid>
        <w:gridCol w:w="3743"/>
        <w:gridCol w:w="1955"/>
        <w:gridCol w:w="2334"/>
        <w:gridCol w:w="899"/>
      </w:tblGrid>
      <w:tr w:rsidR="009E6F45" w:rsidRPr="0040135C" w14:paraId="1378BEDB" w14:textId="77777777" w:rsidTr="00D150E2">
        <w:trPr>
          <w:trHeight w:val="270"/>
        </w:trPr>
        <w:tc>
          <w:tcPr>
            <w:tcW w:w="209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B33BA4" w14:textId="77777777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03DB5F" w14:textId="739A2370" w:rsidR="0040135C" w:rsidRPr="0040135C" w:rsidRDefault="001F5B30" w:rsidP="00D150E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leted the study</w:t>
            </w:r>
          </w:p>
        </w:tc>
        <w:tc>
          <w:tcPr>
            <w:tcW w:w="13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03885B" w14:textId="2C8549F1" w:rsidR="0040135C" w:rsidRPr="0040135C" w:rsidRDefault="001F5B30" w:rsidP="00D150E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6" w:name="OLE_LINK12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thdrew from</w:t>
            </w:r>
            <w:bookmarkEnd w:id="6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he study</w:t>
            </w:r>
          </w:p>
        </w:tc>
        <w:tc>
          <w:tcPr>
            <w:tcW w:w="50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92D16A" w14:textId="77777777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P 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</w:tr>
      <w:tr w:rsidR="009E6F45" w:rsidRPr="0040135C" w14:paraId="5E93FA7E" w14:textId="77777777" w:rsidTr="00D150E2">
        <w:trPr>
          <w:trHeight w:val="270"/>
        </w:trPr>
        <w:tc>
          <w:tcPr>
            <w:tcW w:w="209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3E87E4" w14:textId="77777777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EFEF5F" w14:textId="3F28E483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= </w:t>
            </w:r>
            <w:r w:rsidR="00EF4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3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3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BEFC88" w14:textId="5C8FF796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= </w:t>
            </w:r>
            <w:r w:rsidR="00EF4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50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EAD256" w14:textId="77777777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E6F45" w:rsidRPr="0040135C" w14:paraId="320A710E" w14:textId="77777777" w:rsidTr="00D150E2">
        <w:trPr>
          <w:trHeight w:val="270"/>
        </w:trPr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D9806" w14:textId="77777777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，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ar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，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 ± SD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E1FBB" w14:textId="212169F0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64.2</w:t>
            </w:r>
            <w:r w:rsidR="0032256F" w:rsidRPr="0032256F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6</w:t>
            </w:r>
            <w:r w:rsidRPr="0040135C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 xml:space="preserve"> ± 7.</w:t>
            </w:r>
            <w:r w:rsidR="0032256F" w:rsidRPr="0032256F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42504" w14:textId="42E00D4D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6</w:t>
            </w:r>
            <w:r w:rsidR="001D7B40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4.03</w:t>
            </w:r>
            <w:r w:rsidRPr="0040135C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 xml:space="preserve"> ± </w:t>
            </w:r>
            <w:r w:rsidR="001D7B40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7.4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D13B8" w14:textId="3536D2E4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0.</w:t>
            </w:r>
            <w:r w:rsidR="00E923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799</w:t>
            </w:r>
          </w:p>
        </w:tc>
      </w:tr>
      <w:tr w:rsidR="009E6F45" w:rsidRPr="0040135C" w14:paraId="798C1C94" w14:textId="77777777" w:rsidTr="00D150E2">
        <w:trPr>
          <w:trHeight w:val="270"/>
        </w:trPr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FFFA0" w14:textId="77777777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tionality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，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 (%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E7949" w14:textId="77777777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FCF66" w14:textId="77777777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4227F" w14:textId="77777777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E6F45" w:rsidRPr="0040135C" w14:paraId="1DFC2115" w14:textId="77777777" w:rsidTr="00D150E2">
        <w:trPr>
          <w:trHeight w:val="270"/>
        </w:trPr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14DAF" w14:textId="77777777" w:rsidR="0040135C" w:rsidRPr="0040135C" w:rsidRDefault="0040135C" w:rsidP="00D150E2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n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DF196" w14:textId="1FB86DFC" w:rsidR="0040135C" w:rsidRPr="0040135C" w:rsidRDefault="0041770D" w:rsidP="00D150E2">
            <w:pPr>
              <w:widowControl/>
              <w:spacing w:line="360" w:lineRule="auto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505</w:t>
            </w:r>
            <w:r w:rsidR="0040135C" w:rsidRPr="0040135C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 xml:space="preserve"> (98.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44</w:t>
            </w:r>
            <w:r w:rsidR="0040135C" w:rsidRPr="0040135C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9FE7B" w14:textId="7ED39D22" w:rsidR="0040135C" w:rsidRPr="0040135C" w:rsidRDefault="0058761F" w:rsidP="00D150E2">
            <w:pPr>
              <w:widowControl/>
              <w:spacing w:line="360" w:lineRule="auto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73</w:t>
            </w:r>
            <w:r w:rsidR="0040135C" w:rsidRPr="0040135C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 xml:space="preserve"> (9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8.65</w:t>
            </w:r>
            <w:r w:rsidR="0040135C" w:rsidRPr="0040135C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4793F" w14:textId="6E675F0F" w:rsidR="0040135C" w:rsidRPr="0040135C" w:rsidRDefault="00B87FD2" w:rsidP="00D150E2">
            <w:pPr>
              <w:widowControl/>
              <w:spacing w:line="360" w:lineRule="auto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9E6F45" w:rsidRPr="0040135C" w14:paraId="3DBAA79E" w14:textId="77777777" w:rsidTr="00D150E2">
        <w:trPr>
          <w:trHeight w:val="270"/>
        </w:trPr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DE922" w14:textId="77777777" w:rsidR="0040135C" w:rsidRPr="0040135C" w:rsidRDefault="0040135C" w:rsidP="00D150E2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5BAA2" w14:textId="6C89A6DE" w:rsidR="0040135C" w:rsidRPr="0040135C" w:rsidRDefault="00B87FD2" w:rsidP="00D150E2">
            <w:pPr>
              <w:widowControl/>
              <w:spacing w:line="360" w:lineRule="auto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8</w:t>
            </w:r>
            <w:r w:rsidR="0040135C" w:rsidRPr="0040135C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 xml:space="preserve"> (1.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56</w:t>
            </w:r>
            <w:r w:rsidR="0040135C" w:rsidRPr="0040135C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5A74C" w14:textId="46A9CCA8" w:rsidR="0040135C" w:rsidRPr="0040135C" w:rsidRDefault="00B87FD2" w:rsidP="00D150E2">
            <w:pPr>
              <w:widowControl/>
              <w:spacing w:line="360" w:lineRule="auto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1</w:t>
            </w:r>
            <w:r w:rsidR="0040135C" w:rsidRPr="0040135C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1.35</w:t>
            </w:r>
            <w:r w:rsidR="0040135C" w:rsidRPr="0040135C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015A1" w14:textId="77777777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E6F45" w:rsidRPr="0040135C" w14:paraId="55CA4E6D" w14:textId="77777777" w:rsidTr="00D150E2">
        <w:trPr>
          <w:trHeight w:val="270"/>
        </w:trPr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D21FB" w14:textId="012D6AA0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ight (cm)</w:t>
            </w:r>
            <w:r w:rsidR="005E6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 ± SD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D5BE5" w14:textId="1697181C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155.0</w:t>
            </w:r>
            <w:r w:rsidR="00B6526E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3</w:t>
            </w:r>
            <w:r w:rsidRPr="0040135C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±6.</w:t>
            </w:r>
            <w:r w:rsidR="00B6526E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B457E" w14:textId="2CC0B9BD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15</w:t>
            </w:r>
            <w:r w:rsidR="00B6526E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5</w:t>
            </w:r>
            <w:r w:rsidRPr="0040135C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.8</w:t>
            </w:r>
            <w:r w:rsidR="00B6526E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5</w:t>
            </w:r>
            <w:r w:rsidRPr="0040135C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±5.</w:t>
            </w:r>
            <w:r w:rsidR="00B6526E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5E2CA" w14:textId="01698B99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0.</w:t>
            </w:r>
            <w:r w:rsidR="00B6526E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167</w:t>
            </w:r>
          </w:p>
        </w:tc>
      </w:tr>
      <w:tr w:rsidR="009E6F45" w:rsidRPr="0040135C" w14:paraId="3262C173" w14:textId="77777777" w:rsidTr="00D150E2">
        <w:trPr>
          <w:trHeight w:val="270"/>
        </w:trPr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F8CC7" w14:textId="7536D0AB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dy weight (kg)</w:t>
            </w:r>
            <w:r w:rsidR="005E6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 ± SD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89EB0" w14:textId="74859310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55.</w:t>
            </w:r>
            <w:r w:rsidR="00A56EE9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36</w:t>
            </w:r>
            <w:r w:rsidRPr="0040135C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±7.29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C8B18" w14:textId="2DA8BCC5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5</w:t>
            </w:r>
            <w:r w:rsidR="00A56EE9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6.03</w:t>
            </w:r>
            <w:r w:rsidRPr="0040135C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±</w:t>
            </w:r>
            <w:r w:rsidR="00A56EE9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8.6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10AA8" w14:textId="0125F916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0.</w:t>
            </w:r>
            <w:r w:rsidR="00A56EE9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333</w:t>
            </w:r>
          </w:p>
        </w:tc>
      </w:tr>
      <w:tr w:rsidR="009E6F45" w:rsidRPr="0040135C" w14:paraId="26EEA023" w14:textId="77777777" w:rsidTr="00D150E2">
        <w:trPr>
          <w:trHeight w:val="270"/>
        </w:trPr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41A58" w14:textId="2ADBE8B8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me since menopause (year)</w:t>
            </w:r>
            <w:r w:rsidR="004D00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 ± SD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352F8" w14:textId="649E0D78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15.</w:t>
            </w:r>
            <w:r w:rsidR="0058493E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39</w:t>
            </w:r>
            <w:r w:rsidRPr="0040135C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±7.</w:t>
            </w:r>
            <w:r w:rsidR="0058493E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2EC5B" w14:textId="5BC65F5E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14.</w:t>
            </w:r>
            <w:r w:rsidR="0058493E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61</w:t>
            </w:r>
            <w:r w:rsidRPr="0040135C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±7.</w:t>
            </w:r>
            <w:r w:rsidR="0058493E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226FD" w14:textId="153EB42E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0.</w:t>
            </w:r>
            <w:r w:rsidR="0058493E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421</w:t>
            </w:r>
          </w:p>
        </w:tc>
      </w:tr>
      <w:tr w:rsidR="009E6F45" w:rsidRPr="0040135C" w14:paraId="0BAC8F91" w14:textId="77777777" w:rsidTr="00D150E2">
        <w:trPr>
          <w:trHeight w:val="270"/>
        </w:trPr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77D5F" w14:textId="77777777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vious history of fracture, n (%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16474" w14:textId="1BE92B0E" w:rsidR="0040135C" w:rsidRPr="0040135C" w:rsidRDefault="002C73CB" w:rsidP="00D150E2">
            <w:pPr>
              <w:widowControl/>
              <w:spacing w:line="360" w:lineRule="auto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174</w:t>
            </w:r>
            <w:r w:rsidR="0040135C" w:rsidRPr="0040135C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 xml:space="preserve"> (3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3.92</w:t>
            </w:r>
            <w:r w:rsidR="0040135C" w:rsidRPr="0040135C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77FCC" w14:textId="741F104C" w:rsidR="0040135C" w:rsidRPr="0040135C" w:rsidRDefault="002C73CB" w:rsidP="00D150E2">
            <w:pPr>
              <w:widowControl/>
              <w:spacing w:line="360" w:lineRule="auto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 xml:space="preserve">26 </w:t>
            </w:r>
            <w:r w:rsidR="0040135C" w:rsidRPr="0040135C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(3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5.14</w:t>
            </w:r>
            <w:r w:rsidR="0040135C" w:rsidRPr="0040135C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E7DCB" w14:textId="4CE4EFB5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0.</w:t>
            </w:r>
            <w:r w:rsidR="002C73CB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836</w:t>
            </w:r>
          </w:p>
        </w:tc>
      </w:tr>
      <w:tr w:rsidR="009E6F45" w:rsidRPr="0040135C" w14:paraId="616325B9" w14:textId="77777777" w:rsidTr="00D150E2">
        <w:trPr>
          <w:trHeight w:val="270"/>
        </w:trPr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A1355" w14:textId="77777777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D</w:t>
            </w:r>
            <w:r w:rsidRPr="0040135C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 ± SD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479D2" w14:textId="77777777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2543D" w14:textId="77777777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69808" w14:textId="77777777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E6F45" w:rsidRPr="0040135C" w14:paraId="1030AA91" w14:textId="77777777" w:rsidTr="00D150E2">
        <w:trPr>
          <w:trHeight w:val="270"/>
        </w:trPr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B1A9A" w14:textId="77777777" w:rsidR="0040135C" w:rsidRPr="0040135C" w:rsidRDefault="0040135C" w:rsidP="00D150E2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mbar (L1-4</w:t>
            </w:r>
            <w:r w:rsidRPr="004013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40135C">
              <w:rPr>
                <w:rFonts w:ascii="Times New Roman" w:eastAsia="宋体" w:hAnsi="Times New Roman" w:cs="Times New Roman"/>
                <w:szCs w:val="21"/>
              </w:rPr>
              <w:t>g/cm</w:t>
            </w:r>
            <w:r w:rsidRPr="0040135C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 w:rsidRPr="0040135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84B1B" w14:textId="295EE876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</w:t>
            </w:r>
            <w:r w:rsidR="00A368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10</w:t>
            </w:r>
            <w:r w:rsidR="00A368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61763" w14:textId="02AFFCA7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</w:t>
            </w:r>
            <w:r w:rsidR="00A368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</w:t>
            </w:r>
            <w:r w:rsidR="00984C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BFCDE" w14:textId="7EA0FE75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6F29B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21</w:t>
            </w:r>
          </w:p>
        </w:tc>
      </w:tr>
      <w:tr w:rsidR="009E6F45" w:rsidRPr="0040135C" w14:paraId="7DF9D9A1" w14:textId="77777777" w:rsidTr="00D150E2">
        <w:trPr>
          <w:trHeight w:val="270"/>
        </w:trPr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C2EF4" w14:textId="77777777" w:rsidR="0040135C" w:rsidRPr="0040135C" w:rsidRDefault="0040135C" w:rsidP="00D150E2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hip (</w:t>
            </w:r>
            <w:r w:rsidRPr="0040135C">
              <w:rPr>
                <w:rFonts w:ascii="Times New Roman" w:eastAsia="宋体" w:hAnsi="Times New Roman" w:cs="Times New Roman"/>
                <w:szCs w:val="21"/>
              </w:rPr>
              <w:t>g/cm</w:t>
            </w:r>
            <w:r w:rsidRPr="0040135C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 w:rsidRPr="0040135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21BEA" w14:textId="2618312C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9±0.09</w:t>
            </w:r>
            <w:r w:rsidR="00CC68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5883F" w14:textId="057984AA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CC68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0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</w:t>
            </w:r>
            <w:r w:rsidR="00CC68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8A11E" w14:textId="522554D4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CC68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92</w:t>
            </w:r>
          </w:p>
        </w:tc>
      </w:tr>
      <w:tr w:rsidR="009E6F45" w:rsidRPr="0040135C" w14:paraId="63B84268" w14:textId="77777777" w:rsidTr="00D150E2">
        <w:trPr>
          <w:trHeight w:val="270"/>
        </w:trPr>
        <w:tc>
          <w:tcPr>
            <w:tcW w:w="20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1EFE9B" w14:textId="77777777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P1NP (ng/ml)</w:t>
            </w:r>
          </w:p>
        </w:tc>
        <w:tc>
          <w:tcPr>
            <w:tcW w:w="10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1A69BC" w14:textId="2CB9112B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宋体" w:hAnsi="Times New Roman" w:cs="Times New Roman"/>
              </w:rPr>
              <w:t>56.</w:t>
            </w:r>
            <w:r w:rsidR="006C293F">
              <w:rPr>
                <w:rFonts w:ascii="Times New Roman" w:eastAsia="宋体" w:hAnsi="Times New Roman" w:cs="Times New Roman"/>
              </w:rPr>
              <w:t>85</w:t>
            </w:r>
            <w:r w:rsidR="00491B52">
              <w:rPr>
                <w:rFonts w:ascii="Times New Roman" w:eastAsia="宋体" w:hAnsi="Times New Roman" w:cs="Times New Roman"/>
              </w:rPr>
              <w:t xml:space="preserve"> </w:t>
            </w:r>
            <w:r w:rsidRPr="0040135C">
              <w:rPr>
                <w:rFonts w:ascii="Times New Roman" w:eastAsia="宋体" w:hAnsi="Times New Roman" w:cs="Times New Roman"/>
              </w:rPr>
              <w:t>(3</w:t>
            </w:r>
            <w:r w:rsidR="006C293F">
              <w:rPr>
                <w:rFonts w:ascii="Times New Roman" w:eastAsia="宋体" w:hAnsi="Times New Roman" w:cs="Times New Roman"/>
              </w:rPr>
              <w:t>7</w:t>
            </w:r>
            <w:r w:rsidRPr="0040135C">
              <w:rPr>
                <w:rFonts w:ascii="Times New Roman" w:eastAsia="宋体" w:hAnsi="Times New Roman" w:cs="Times New Roman"/>
              </w:rPr>
              <w:t>.</w:t>
            </w:r>
            <w:r w:rsidR="006C293F">
              <w:rPr>
                <w:rFonts w:ascii="Times New Roman" w:eastAsia="宋体" w:hAnsi="Times New Roman" w:cs="Times New Roman"/>
              </w:rPr>
              <w:t>96</w:t>
            </w:r>
            <w:r w:rsidRPr="0040135C">
              <w:rPr>
                <w:rFonts w:ascii="Times New Roman" w:eastAsia="宋体" w:hAnsi="Times New Roman" w:cs="Times New Roman"/>
              </w:rPr>
              <w:t>–7</w:t>
            </w:r>
            <w:r w:rsidR="006C293F">
              <w:rPr>
                <w:rFonts w:ascii="Times New Roman" w:eastAsia="宋体" w:hAnsi="Times New Roman" w:cs="Times New Roman"/>
              </w:rPr>
              <w:t>7.86</w:t>
            </w:r>
            <w:r w:rsidRPr="0040135C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571AA7" w14:textId="51AB6D45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 w:rsidR="006C29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="006C29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  <w:r w:rsidR="00491B5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3</w:t>
            </w:r>
            <w:r w:rsidR="006C29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3</w:t>
            </w:r>
            <w:r w:rsidRPr="0040135C">
              <w:rPr>
                <w:rFonts w:ascii="Times New Roman" w:eastAsia="宋体" w:hAnsi="Times New Roman" w:cs="Times New Roman"/>
              </w:rPr>
              <w:t>–</w:t>
            </w:r>
            <w:r w:rsidR="006C293F">
              <w:rPr>
                <w:rFonts w:ascii="Times New Roman" w:eastAsia="宋体" w:hAnsi="Times New Roman" w:cs="Times New Roman"/>
              </w:rPr>
              <w:t>80.45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A64BD8" w14:textId="61EA7077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A031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</w:t>
            </w:r>
          </w:p>
        </w:tc>
      </w:tr>
      <w:tr w:rsidR="009E6F45" w:rsidRPr="0040135C" w14:paraId="1C09D838" w14:textId="77777777" w:rsidTr="00D150E2">
        <w:trPr>
          <w:trHeight w:val="270"/>
        </w:trPr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87EAD" w14:textId="77777777" w:rsidR="0040135C" w:rsidRPr="0040135C" w:rsidRDefault="0040135C" w:rsidP="00D150E2">
            <w:pPr>
              <w:widowControl/>
              <w:spacing w:line="360" w:lineRule="auto"/>
              <w:ind w:firstLineChars="50" w:firstLine="105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β-CTX (ng/ml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0918F" w14:textId="4B1C654A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7" w:name="OLE_LINK1"/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</w:t>
            </w:r>
            <w:bookmarkEnd w:id="7"/>
            <w:r w:rsidR="00491B5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2</w:t>
            </w:r>
            <w:r w:rsidR="006B56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Pr="0040135C">
              <w:rPr>
                <w:rFonts w:ascii="Times New Roman" w:eastAsia="宋体" w:hAnsi="Times New Roman" w:cs="Times New Roman"/>
              </w:rPr>
              <w:t>–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6B56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CE534" w14:textId="26DEDA68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8" w:name="OLE_LINK2"/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</w:t>
            </w:r>
            <w:bookmarkEnd w:id="8"/>
            <w:r w:rsidR="006B56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 w:rsidR="00491B5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2</w:t>
            </w:r>
            <w:r w:rsidR="006B56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Pr="0040135C">
              <w:rPr>
                <w:rFonts w:ascii="Times New Roman" w:eastAsia="宋体" w:hAnsi="Times New Roman" w:cs="Times New Roman"/>
              </w:rPr>
              <w:t>–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</w:t>
            </w:r>
            <w:r w:rsidR="006B56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1D5F4" w14:textId="0BA42D81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A031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3</w:t>
            </w:r>
          </w:p>
        </w:tc>
      </w:tr>
      <w:tr w:rsidR="009E6F45" w:rsidRPr="0040135C" w14:paraId="205E17F9" w14:textId="77777777" w:rsidTr="00D150E2">
        <w:trPr>
          <w:trHeight w:val="270"/>
        </w:trPr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8A95F" w14:textId="77777777" w:rsidR="0040135C" w:rsidRPr="0040135C" w:rsidRDefault="0040135C" w:rsidP="00D150E2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 (mmol/L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670DD" w14:textId="1DE0FB70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5±0.10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48F79" w14:textId="30A51C2A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</w:t>
            </w:r>
            <w:r w:rsidR="009966B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 0.1</w:t>
            </w:r>
            <w:r w:rsidR="009966B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0EFD9" w14:textId="79F1C888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A031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85</w:t>
            </w:r>
          </w:p>
        </w:tc>
      </w:tr>
      <w:tr w:rsidR="009E6F45" w:rsidRPr="0040135C" w14:paraId="6EF17C33" w14:textId="77777777" w:rsidTr="00D150E2">
        <w:trPr>
          <w:trHeight w:val="270"/>
        </w:trPr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A7184" w14:textId="77777777" w:rsidR="0040135C" w:rsidRPr="0040135C" w:rsidRDefault="0040135C" w:rsidP="00D150E2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 (mmol/L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1A86C" w14:textId="556BA68B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6±0.1</w:t>
            </w:r>
            <w:r w:rsidR="00A205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71E6A" w14:textId="1E98E831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</w:t>
            </w:r>
            <w:r w:rsidR="00972F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 0.</w:t>
            </w:r>
            <w:r w:rsidR="00972F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680A1" w14:textId="32F94044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8741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</w:t>
            </w:r>
          </w:p>
        </w:tc>
      </w:tr>
      <w:tr w:rsidR="009E6F45" w:rsidRPr="0040135C" w14:paraId="7720BDA2" w14:textId="77777777" w:rsidTr="00D150E2">
        <w:trPr>
          <w:trHeight w:val="270"/>
        </w:trPr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696F4" w14:textId="77777777" w:rsidR="0040135C" w:rsidRPr="0040135C" w:rsidRDefault="0040135C" w:rsidP="00D150E2">
            <w:pPr>
              <w:widowControl/>
              <w:spacing w:line="360" w:lineRule="auto"/>
              <w:ind w:firstLineChars="50" w:firstLine="105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LP (U/L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9F42B" w14:textId="69BB11D7" w:rsidR="0040135C" w:rsidRPr="0040135C" w:rsidRDefault="0087415F" w:rsidP="00D150E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.48</w:t>
            </w:r>
            <w:r w:rsidR="0040135C"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 2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8F42E" w14:textId="2D60D943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  <w:r w:rsidR="008741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 2</w:t>
            </w:r>
            <w:r w:rsidR="008741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C6B64" w14:textId="5B8045BF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8741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7</w:t>
            </w:r>
          </w:p>
        </w:tc>
      </w:tr>
      <w:tr w:rsidR="009E6F45" w:rsidRPr="0040135C" w14:paraId="32591A73" w14:textId="77777777" w:rsidTr="00D150E2">
        <w:trPr>
          <w:trHeight w:val="270"/>
        </w:trPr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7D5AE" w14:textId="77777777" w:rsidR="0040135C" w:rsidRPr="0040135C" w:rsidRDefault="0040135C" w:rsidP="00D150E2">
            <w:pPr>
              <w:widowControl/>
              <w:spacing w:line="360" w:lineRule="auto"/>
              <w:ind w:firstLineChars="50" w:firstLine="105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r (</w:t>
            </w:r>
            <w:proofErr w:type="spellStart"/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μmol</w:t>
            </w:r>
            <w:proofErr w:type="spellEnd"/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D485B" w14:textId="3BE4B796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.</w:t>
            </w:r>
            <w:r w:rsidR="00D55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 10.</w:t>
            </w:r>
            <w:r w:rsidR="00D55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DA43A" w14:textId="4FEEAE11" w:rsidR="0040135C" w:rsidRPr="0040135C" w:rsidRDefault="00D5504B" w:rsidP="00D150E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.43</w:t>
            </w:r>
            <w:r w:rsidR="0040135C"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9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1FE64" w14:textId="1D623F9B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D5504B" w:rsidRPr="00874D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94</w:t>
            </w:r>
          </w:p>
        </w:tc>
      </w:tr>
      <w:tr w:rsidR="009E6F45" w:rsidRPr="0040135C" w14:paraId="6C76E03F" w14:textId="77777777" w:rsidTr="00D150E2">
        <w:trPr>
          <w:trHeight w:val="270"/>
        </w:trPr>
        <w:tc>
          <w:tcPr>
            <w:tcW w:w="2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586946" w14:textId="77777777" w:rsidR="0040135C" w:rsidRPr="0040135C" w:rsidRDefault="0040135C" w:rsidP="00D150E2">
            <w:pPr>
              <w:widowControl/>
              <w:spacing w:line="360" w:lineRule="auto"/>
              <w:ind w:firstLineChars="50" w:firstLine="105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LT (U/L)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CB5E73" w14:textId="11F0F4B5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</w:t>
            </w:r>
            <w:r w:rsidR="003E47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 </w:t>
            </w:r>
            <w:r w:rsidR="003E47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11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F32836" w14:textId="2FB173EC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="003E47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="003E47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 1</w:t>
            </w:r>
            <w:r w:rsidR="003E47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5A6F92" w14:textId="2F467800" w:rsidR="0040135C" w:rsidRPr="0040135C" w:rsidRDefault="0040135C" w:rsidP="00D150E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3E47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65</w:t>
            </w:r>
          </w:p>
        </w:tc>
      </w:tr>
    </w:tbl>
    <w:p w14:paraId="5D89D624" w14:textId="0D0A2F2A" w:rsidR="000A4A9B" w:rsidRPr="002E697B" w:rsidRDefault="00874DEC" w:rsidP="006B15CE">
      <w:pPr>
        <w:widowControl/>
        <w:jc w:val="center"/>
        <w:rPr>
          <w:rFonts w:ascii="Times New Roman" w:hAnsi="Times New Roman" w:cs="Times New Roman"/>
          <w:szCs w:val="21"/>
        </w:rPr>
      </w:pPr>
      <w:r w:rsidRPr="002E697B">
        <w:rPr>
          <w:rFonts w:ascii="Times New Roman" w:hAnsi="Times New Roman" w:cs="Times New Roman"/>
          <w:szCs w:val="21"/>
        </w:rPr>
        <w:t xml:space="preserve">Supplementary Table 2. </w:t>
      </w:r>
      <w:r w:rsidR="006B15CE" w:rsidRPr="002E697B">
        <w:rPr>
          <w:rFonts w:ascii="Times New Roman" w:hAnsi="Times New Roman" w:cs="Times New Roman"/>
          <w:szCs w:val="21"/>
        </w:rPr>
        <w:t xml:space="preserve">Baseline characteristics of </w:t>
      </w:r>
      <w:r w:rsidR="004C5ACB" w:rsidRPr="002E697B">
        <w:rPr>
          <w:rFonts w:ascii="Times New Roman" w:hAnsi="Times New Roman" w:cs="Times New Roman"/>
          <w:szCs w:val="21"/>
        </w:rPr>
        <w:t xml:space="preserve">participants </w:t>
      </w:r>
      <w:r w:rsidR="00634457" w:rsidRPr="002E697B">
        <w:rPr>
          <w:rFonts w:ascii="Times New Roman" w:hAnsi="Times New Roman" w:cs="Times New Roman"/>
          <w:szCs w:val="21"/>
        </w:rPr>
        <w:t xml:space="preserve">who </w:t>
      </w:r>
      <w:r w:rsidR="006B15CE" w:rsidRPr="002E697B">
        <w:rPr>
          <w:rFonts w:ascii="Times New Roman" w:hAnsi="Times New Roman" w:cs="Times New Roman"/>
          <w:szCs w:val="21"/>
        </w:rPr>
        <w:t xml:space="preserve">completed and </w:t>
      </w:r>
      <w:r w:rsidR="00BF2D41" w:rsidRPr="002E697B">
        <w:rPr>
          <w:rFonts w:ascii="Times New Roman" w:hAnsi="Times New Roman" w:cs="Times New Roman"/>
          <w:szCs w:val="21"/>
        </w:rPr>
        <w:t>w</w:t>
      </w:r>
      <w:r w:rsidR="006B15CE" w:rsidRPr="002E697B">
        <w:rPr>
          <w:rFonts w:ascii="Times New Roman" w:hAnsi="Times New Roman" w:cs="Times New Roman"/>
          <w:szCs w:val="21"/>
        </w:rPr>
        <w:t>ithdrew from the study</w:t>
      </w:r>
    </w:p>
    <w:p w14:paraId="07FBA9DA" w14:textId="2525BDEB" w:rsidR="000A4A9B" w:rsidRPr="006B15CE" w:rsidRDefault="000A4A9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0A4A9B" w:rsidRPr="006B15CE" w:rsidSect="000A4A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73E4B4" w14:textId="77777777" w:rsidR="002A2311" w:rsidRDefault="002A2311" w:rsidP="00824F07">
      <w:r>
        <w:separator/>
      </w:r>
    </w:p>
  </w:endnote>
  <w:endnote w:type="continuationSeparator" w:id="0">
    <w:p w14:paraId="14AC5783" w14:textId="77777777" w:rsidR="002A2311" w:rsidRDefault="002A2311" w:rsidP="00824F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82DEDD" w14:textId="77777777" w:rsidR="002A2311" w:rsidRDefault="002A2311" w:rsidP="00824F07">
      <w:r>
        <w:separator/>
      </w:r>
    </w:p>
  </w:footnote>
  <w:footnote w:type="continuationSeparator" w:id="0">
    <w:p w14:paraId="31401513" w14:textId="77777777" w:rsidR="002A2311" w:rsidRDefault="002A2311" w:rsidP="00824F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416"/>
    <w:rsid w:val="000119F8"/>
    <w:rsid w:val="0002469B"/>
    <w:rsid w:val="000462CE"/>
    <w:rsid w:val="000506C2"/>
    <w:rsid w:val="000519F7"/>
    <w:rsid w:val="00081FDE"/>
    <w:rsid w:val="000A4A9B"/>
    <w:rsid w:val="000F1744"/>
    <w:rsid w:val="000F6347"/>
    <w:rsid w:val="000F7B24"/>
    <w:rsid w:val="001303B0"/>
    <w:rsid w:val="00130882"/>
    <w:rsid w:val="001536C4"/>
    <w:rsid w:val="00174245"/>
    <w:rsid w:val="0019009D"/>
    <w:rsid w:val="001A1DBB"/>
    <w:rsid w:val="001C7214"/>
    <w:rsid w:val="001D1162"/>
    <w:rsid w:val="001D4096"/>
    <w:rsid w:val="001D7B40"/>
    <w:rsid w:val="001E6280"/>
    <w:rsid w:val="001F5B30"/>
    <w:rsid w:val="00232512"/>
    <w:rsid w:val="00241A6C"/>
    <w:rsid w:val="00243671"/>
    <w:rsid w:val="00254A4E"/>
    <w:rsid w:val="002566B4"/>
    <w:rsid w:val="002755E6"/>
    <w:rsid w:val="00286521"/>
    <w:rsid w:val="00286742"/>
    <w:rsid w:val="002A05EA"/>
    <w:rsid w:val="002A2311"/>
    <w:rsid w:val="002A6164"/>
    <w:rsid w:val="002B4A2A"/>
    <w:rsid w:val="002C66A7"/>
    <w:rsid w:val="002C73CB"/>
    <w:rsid w:val="002C757D"/>
    <w:rsid w:val="002E1233"/>
    <w:rsid w:val="002E697B"/>
    <w:rsid w:val="002F2F01"/>
    <w:rsid w:val="003127E8"/>
    <w:rsid w:val="0032256F"/>
    <w:rsid w:val="00355129"/>
    <w:rsid w:val="003637DC"/>
    <w:rsid w:val="003A1E99"/>
    <w:rsid w:val="003D6A37"/>
    <w:rsid w:val="003E475C"/>
    <w:rsid w:val="0040135C"/>
    <w:rsid w:val="00407DDB"/>
    <w:rsid w:val="0041194B"/>
    <w:rsid w:val="0041770D"/>
    <w:rsid w:val="00421210"/>
    <w:rsid w:val="00422B1F"/>
    <w:rsid w:val="004413A5"/>
    <w:rsid w:val="00446CE3"/>
    <w:rsid w:val="004641B4"/>
    <w:rsid w:val="00491B52"/>
    <w:rsid w:val="00492A72"/>
    <w:rsid w:val="004A12C4"/>
    <w:rsid w:val="004C5ACB"/>
    <w:rsid w:val="004D00D1"/>
    <w:rsid w:val="004D6E32"/>
    <w:rsid w:val="004D7D7C"/>
    <w:rsid w:val="004E2DDC"/>
    <w:rsid w:val="004E6FF4"/>
    <w:rsid w:val="004F0DB9"/>
    <w:rsid w:val="004F3993"/>
    <w:rsid w:val="00500F03"/>
    <w:rsid w:val="005146DB"/>
    <w:rsid w:val="00536BBE"/>
    <w:rsid w:val="00561077"/>
    <w:rsid w:val="00564E4E"/>
    <w:rsid w:val="0058493E"/>
    <w:rsid w:val="0058761F"/>
    <w:rsid w:val="005976E1"/>
    <w:rsid w:val="005A7EB4"/>
    <w:rsid w:val="005C3FD2"/>
    <w:rsid w:val="005E1743"/>
    <w:rsid w:val="005E69A9"/>
    <w:rsid w:val="005E7EE7"/>
    <w:rsid w:val="006244A7"/>
    <w:rsid w:val="00634457"/>
    <w:rsid w:val="006407B4"/>
    <w:rsid w:val="00642D41"/>
    <w:rsid w:val="00665E39"/>
    <w:rsid w:val="00682B74"/>
    <w:rsid w:val="006B15CE"/>
    <w:rsid w:val="006B56BE"/>
    <w:rsid w:val="006B7972"/>
    <w:rsid w:val="006C293F"/>
    <w:rsid w:val="006D726F"/>
    <w:rsid w:val="006F29B4"/>
    <w:rsid w:val="006F31E7"/>
    <w:rsid w:val="00700365"/>
    <w:rsid w:val="00764CB9"/>
    <w:rsid w:val="00794647"/>
    <w:rsid w:val="00797E64"/>
    <w:rsid w:val="007B6BF0"/>
    <w:rsid w:val="007C6D59"/>
    <w:rsid w:val="007D1CE0"/>
    <w:rsid w:val="007D5FCF"/>
    <w:rsid w:val="0081691A"/>
    <w:rsid w:val="00824F07"/>
    <w:rsid w:val="008529C4"/>
    <w:rsid w:val="0087415F"/>
    <w:rsid w:val="00874DEC"/>
    <w:rsid w:val="00896D77"/>
    <w:rsid w:val="008A1342"/>
    <w:rsid w:val="008C0223"/>
    <w:rsid w:val="008D66ED"/>
    <w:rsid w:val="008F0454"/>
    <w:rsid w:val="009009A5"/>
    <w:rsid w:val="009109CA"/>
    <w:rsid w:val="009152DB"/>
    <w:rsid w:val="00921B1F"/>
    <w:rsid w:val="00971117"/>
    <w:rsid w:val="00972FB7"/>
    <w:rsid w:val="00984C67"/>
    <w:rsid w:val="009966B5"/>
    <w:rsid w:val="009C470D"/>
    <w:rsid w:val="009E04CB"/>
    <w:rsid w:val="009E5919"/>
    <w:rsid w:val="009E6F45"/>
    <w:rsid w:val="00A02AB1"/>
    <w:rsid w:val="00A0312D"/>
    <w:rsid w:val="00A13F56"/>
    <w:rsid w:val="00A205C3"/>
    <w:rsid w:val="00A238EA"/>
    <w:rsid w:val="00A25378"/>
    <w:rsid w:val="00A35688"/>
    <w:rsid w:val="00A36865"/>
    <w:rsid w:val="00A53B6B"/>
    <w:rsid w:val="00A56EE9"/>
    <w:rsid w:val="00AA33A9"/>
    <w:rsid w:val="00AB1FAB"/>
    <w:rsid w:val="00AD6531"/>
    <w:rsid w:val="00AE64BD"/>
    <w:rsid w:val="00AF3D71"/>
    <w:rsid w:val="00B22BBD"/>
    <w:rsid w:val="00B36850"/>
    <w:rsid w:val="00B6526E"/>
    <w:rsid w:val="00B87FD2"/>
    <w:rsid w:val="00BD35BC"/>
    <w:rsid w:val="00BD74CA"/>
    <w:rsid w:val="00BF2D41"/>
    <w:rsid w:val="00BF5416"/>
    <w:rsid w:val="00C33AD2"/>
    <w:rsid w:val="00C408AD"/>
    <w:rsid w:val="00C52F0A"/>
    <w:rsid w:val="00C82EB9"/>
    <w:rsid w:val="00CA4338"/>
    <w:rsid w:val="00CB5CA5"/>
    <w:rsid w:val="00CC68FB"/>
    <w:rsid w:val="00CF6CC2"/>
    <w:rsid w:val="00D03CB7"/>
    <w:rsid w:val="00D150E2"/>
    <w:rsid w:val="00D354BD"/>
    <w:rsid w:val="00D515FB"/>
    <w:rsid w:val="00D5504B"/>
    <w:rsid w:val="00D607BB"/>
    <w:rsid w:val="00DB2BB3"/>
    <w:rsid w:val="00DC2C75"/>
    <w:rsid w:val="00DD4C8E"/>
    <w:rsid w:val="00DF74F0"/>
    <w:rsid w:val="00E11192"/>
    <w:rsid w:val="00E43680"/>
    <w:rsid w:val="00E469EF"/>
    <w:rsid w:val="00E5345B"/>
    <w:rsid w:val="00E768A5"/>
    <w:rsid w:val="00E92347"/>
    <w:rsid w:val="00EA1AE0"/>
    <w:rsid w:val="00EF40EF"/>
    <w:rsid w:val="00EF77B9"/>
    <w:rsid w:val="00F13282"/>
    <w:rsid w:val="00F34913"/>
    <w:rsid w:val="00F60A6F"/>
    <w:rsid w:val="00F95107"/>
    <w:rsid w:val="00FC5E89"/>
    <w:rsid w:val="00FE26E2"/>
    <w:rsid w:val="00FE3893"/>
    <w:rsid w:val="00FE5756"/>
    <w:rsid w:val="00FE70B4"/>
    <w:rsid w:val="00FF2267"/>
    <w:rsid w:val="00FF480A"/>
    <w:rsid w:val="00FF5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80C9E7"/>
  <w15:chartTrackingRefBased/>
  <w15:docId w15:val="{EF842EAB-58A9-4BAA-A760-E5E1F0657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2B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4F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4F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4F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4F07"/>
    <w:rPr>
      <w:sz w:val="18"/>
      <w:szCs w:val="18"/>
    </w:rPr>
  </w:style>
  <w:style w:type="table" w:styleId="a7">
    <w:name w:val="Table Grid"/>
    <w:basedOn w:val="a1"/>
    <w:uiPriority w:val="39"/>
    <w:rsid w:val="00824F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5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1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9</TotalTime>
  <Pages>2</Pages>
  <Words>442</Words>
  <Characters>2521</Characters>
  <Application>Microsoft Office Word</Application>
  <DocSecurity>0</DocSecurity>
  <Lines>21</Lines>
  <Paragraphs>5</Paragraphs>
  <ScaleCrop>false</ScaleCrop>
  <Company/>
  <LinksUpToDate>false</LinksUpToDate>
  <CharactersWithSpaces>2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xy</dc:creator>
  <cp:keywords/>
  <dc:description/>
  <cp:lastModifiedBy>lin xy</cp:lastModifiedBy>
  <cp:revision>182</cp:revision>
  <dcterms:created xsi:type="dcterms:W3CDTF">2022-01-20T06:15:00Z</dcterms:created>
  <dcterms:modified xsi:type="dcterms:W3CDTF">2022-04-11T02:02:00Z</dcterms:modified>
</cp:coreProperties>
</file>